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472" w:rsidRPr="00F30472" w:rsidRDefault="00EB3157" w:rsidP="00B030C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4</w:t>
      </w:r>
      <w:r w:rsidR="00F30472" w:rsidRPr="00F30472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Toc474175540"/>
      <w:r w:rsidR="00F30472" w:rsidRPr="00F30472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810061">
        <w:rPr>
          <w:rFonts w:ascii="Times New Roman" w:hAnsi="Times New Roman" w:cs="Times New Roman"/>
          <w:color w:val="auto"/>
          <w:sz w:val="24"/>
          <w:szCs w:val="24"/>
        </w:rPr>
        <w:t>S3</w:t>
      </w:r>
      <w:bookmarkStart w:id="1" w:name="_GoBack"/>
      <w:bookmarkEnd w:id="1"/>
      <w:r w:rsidR="00F30472" w:rsidRPr="00F30472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8A1221" w:rsidRPr="00F30472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F30472" w:rsidRPr="00F30472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8A1221" w:rsidRPr="00F30472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474FB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30472" w:rsidRPr="00F30472">
        <w:rPr>
          <w:rFonts w:ascii="Times New Roman" w:hAnsi="Times New Roman" w:cs="Times New Roman"/>
          <w:color w:val="auto"/>
          <w:sz w:val="24"/>
          <w:szCs w:val="24"/>
        </w:rPr>
        <w:t xml:space="preserve">Computed attitudes of study participants toward rabies in </w:t>
      </w:r>
      <w:proofErr w:type="spellStart"/>
      <w:r w:rsidR="00F30472" w:rsidRPr="00F30472">
        <w:rPr>
          <w:rFonts w:ascii="Times New Roman" w:hAnsi="Times New Roman" w:cs="Times New Roman"/>
          <w:color w:val="auto"/>
          <w:sz w:val="24"/>
          <w:szCs w:val="24"/>
        </w:rPr>
        <w:t>Mekelle</w:t>
      </w:r>
      <w:proofErr w:type="spellEnd"/>
      <w:r w:rsidR="00F30472" w:rsidRPr="00F30472">
        <w:rPr>
          <w:rFonts w:ascii="Times New Roman" w:hAnsi="Times New Roman" w:cs="Times New Roman"/>
          <w:color w:val="auto"/>
          <w:sz w:val="24"/>
          <w:szCs w:val="24"/>
        </w:rPr>
        <w:t xml:space="preserve"> city, northern Ethiopia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8"/>
        <w:gridCol w:w="2070"/>
        <w:gridCol w:w="2070"/>
      </w:tblGrid>
      <w:tr w:rsidR="00F30472" w:rsidRPr="00F30472" w:rsidTr="00F30472">
        <w:tc>
          <w:tcPr>
            <w:tcW w:w="5238" w:type="dxa"/>
          </w:tcPr>
          <w:p w:rsidR="00F30472" w:rsidRPr="00F30472" w:rsidRDefault="00F30472" w:rsidP="00537D5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30472" w:rsidRPr="00F30472" w:rsidTr="005C4BA9">
        <w:tc>
          <w:tcPr>
            <w:tcW w:w="9378" w:type="dxa"/>
            <w:gridSpan w:val="3"/>
          </w:tcPr>
          <w:p w:rsidR="00F30472" w:rsidRPr="00F30472" w:rsidRDefault="00F30472" w:rsidP="00F30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b/>
                <w:sz w:val="24"/>
                <w:szCs w:val="24"/>
              </w:rPr>
              <w:t>Stray dogs are dangerous</w:t>
            </w:r>
          </w:p>
        </w:tc>
      </w:tr>
      <w:tr w:rsidR="00F30472" w:rsidRPr="00F30472" w:rsidTr="00F30472">
        <w:trPr>
          <w:trHeight w:val="352"/>
        </w:trPr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Agree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</w:tr>
      <w:tr w:rsidR="00F30472" w:rsidRPr="00F30472" w:rsidTr="00F30472">
        <w:trPr>
          <w:trHeight w:val="351"/>
        </w:trPr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Disagree*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F30472" w:rsidRPr="00F30472" w:rsidTr="00D52496">
        <w:trPr>
          <w:trHeight w:val="335"/>
        </w:trPr>
        <w:tc>
          <w:tcPr>
            <w:tcW w:w="9378" w:type="dxa"/>
            <w:gridSpan w:val="3"/>
          </w:tcPr>
          <w:p w:rsidR="00F30472" w:rsidRPr="00F30472" w:rsidRDefault="00F30472" w:rsidP="00F30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bies is a problem in your </w:t>
            </w:r>
            <w:proofErr w:type="spellStart"/>
            <w:r w:rsidRPr="00F30472">
              <w:rPr>
                <w:rFonts w:ascii="Times New Roman" w:hAnsi="Times New Roman" w:cs="Times New Roman"/>
                <w:b/>
                <w:sz w:val="24"/>
                <w:szCs w:val="24"/>
              </w:rPr>
              <w:t>kebelle</w:t>
            </w:r>
            <w:proofErr w:type="spellEnd"/>
          </w:p>
        </w:tc>
      </w:tr>
      <w:tr w:rsidR="00F30472" w:rsidRPr="00F30472" w:rsidTr="00F30472">
        <w:trPr>
          <w:trHeight w:val="335"/>
        </w:trPr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Agree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</w:tr>
      <w:tr w:rsidR="00F30472" w:rsidRPr="00F30472" w:rsidTr="00F30472">
        <w:trPr>
          <w:trHeight w:val="335"/>
        </w:trPr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Disagree*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</w:tr>
      <w:tr w:rsidR="00F30472" w:rsidRPr="00F30472" w:rsidTr="004B45F9">
        <w:trPr>
          <w:trHeight w:val="402"/>
        </w:trPr>
        <w:tc>
          <w:tcPr>
            <w:tcW w:w="9378" w:type="dxa"/>
            <w:gridSpan w:val="3"/>
          </w:tcPr>
          <w:p w:rsidR="00F30472" w:rsidRPr="00F30472" w:rsidRDefault="00F30472" w:rsidP="00F30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b/>
                <w:sz w:val="24"/>
                <w:szCs w:val="24"/>
              </w:rPr>
              <w:t>Holly water can treat rabies disease</w:t>
            </w:r>
          </w:p>
        </w:tc>
      </w:tr>
      <w:tr w:rsidR="00F30472" w:rsidRPr="00F30472" w:rsidTr="00F30472">
        <w:trPr>
          <w:trHeight w:val="402"/>
        </w:trPr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Agree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</w:tr>
      <w:tr w:rsidR="00F30472" w:rsidRPr="00F30472" w:rsidTr="00F30472"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Disagree*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</w:tr>
      <w:tr w:rsidR="00F30472" w:rsidRPr="00F30472" w:rsidTr="00506AB5">
        <w:tc>
          <w:tcPr>
            <w:tcW w:w="9378" w:type="dxa"/>
            <w:gridSpan w:val="3"/>
          </w:tcPr>
          <w:p w:rsidR="00F30472" w:rsidRPr="00F30472" w:rsidRDefault="00F30472" w:rsidP="00F30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b/>
                <w:sz w:val="24"/>
                <w:szCs w:val="24"/>
              </w:rPr>
              <w:t>Rabies can be effectively prevented by killing stray dogs</w:t>
            </w:r>
          </w:p>
        </w:tc>
      </w:tr>
      <w:tr w:rsidR="00F30472" w:rsidRPr="00F30472" w:rsidTr="00F30472">
        <w:trPr>
          <w:trHeight w:val="334"/>
        </w:trPr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Agree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</w:tr>
      <w:tr w:rsidR="00F30472" w:rsidRPr="00F30472" w:rsidTr="00F30472">
        <w:trPr>
          <w:trHeight w:val="334"/>
        </w:trPr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Disagree*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</w:tr>
      <w:tr w:rsidR="00F30472" w:rsidRPr="00F30472" w:rsidTr="00547D1C">
        <w:tc>
          <w:tcPr>
            <w:tcW w:w="9378" w:type="dxa"/>
            <w:gridSpan w:val="3"/>
          </w:tcPr>
          <w:p w:rsidR="00F30472" w:rsidRPr="00F30472" w:rsidRDefault="00F30472" w:rsidP="00F30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b/>
                <w:sz w:val="24"/>
                <w:szCs w:val="24"/>
              </w:rPr>
              <w:t>Rabies prevented by educating people</w:t>
            </w:r>
          </w:p>
        </w:tc>
      </w:tr>
      <w:tr w:rsidR="00F30472" w:rsidRPr="00F30472" w:rsidTr="00F30472"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Agree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30472" w:rsidRPr="00F30472" w:rsidTr="00F30472">
        <w:trPr>
          <w:trHeight w:val="435"/>
        </w:trPr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Disagree*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30472" w:rsidRPr="00F30472" w:rsidTr="00885B75">
        <w:trPr>
          <w:trHeight w:val="385"/>
        </w:trPr>
        <w:tc>
          <w:tcPr>
            <w:tcW w:w="9378" w:type="dxa"/>
            <w:gridSpan w:val="3"/>
          </w:tcPr>
          <w:p w:rsidR="00F30472" w:rsidRPr="00F30472" w:rsidRDefault="00F30472" w:rsidP="00F30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lling to register pets</w:t>
            </w:r>
          </w:p>
        </w:tc>
      </w:tr>
      <w:tr w:rsidR="00F30472" w:rsidRPr="00F30472" w:rsidTr="00F30472">
        <w:trPr>
          <w:trHeight w:val="351"/>
        </w:trPr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Agree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</w:tr>
      <w:tr w:rsidR="00F30472" w:rsidRPr="00F30472" w:rsidTr="00F30472">
        <w:trPr>
          <w:trHeight w:val="385"/>
        </w:trPr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Disagree*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</w:tr>
      <w:tr w:rsidR="00F30472" w:rsidRPr="00F30472" w:rsidTr="00087090">
        <w:trPr>
          <w:trHeight w:val="385"/>
        </w:trPr>
        <w:tc>
          <w:tcPr>
            <w:tcW w:w="9378" w:type="dxa"/>
            <w:gridSpan w:val="3"/>
          </w:tcPr>
          <w:p w:rsidR="00F30472" w:rsidRPr="00F30472" w:rsidRDefault="00F30472" w:rsidP="00F30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b/>
                <w:sz w:val="24"/>
                <w:szCs w:val="24"/>
              </w:rPr>
              <w:t>Annoyed with stray dogs</w:t>
            </w:r>
          </w:p>
        </w:tc>
      </w:tr>
      <w:tr w:rsidR="00F30472" w:rsidRPr="00F30472" w:rsidTr="00F30472">
        <w:trPr>
          <w:trHeight w:val="438"/>
        </w:trPr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ree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</w:tr>
      <w:tr w:rsidR="00F30472" w:rsidRPr="00F30472" w:rsidTr="00F30472">
        <w:trPr>
          <w:trHeight w:val="325"/>
        </w:trPr>
        <w:tc>
          <w:tcPr>
            <w:tcW w:w="5238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Disagree**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070" w:type="dxa"/>
          </w:tcPr>
          <w:p w:rsidR="00F30472" w:rsidRPr="00F30472" w:rsidRDefault="00F30472" w:rsidP="00537D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2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</w:tbl>
    <w:p w:rsidR="00F30472" w:rsidRPr="00A34418" w:rsidRDefault="00F30472" w:rsidP="00F3047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Note: </w:t>
      </w:r>
      <w:r w:rsidRPr="00A34418">
        <w:rPr>
          <w:rFonts w:ascii="Times New Roman" w:hAnsi="Times New Roman"/>
          <w:sz w:val="24"/>
          <w:szCs w:val="24"/>
        </w:rPr>
        <w:t>* Participants response with strongly agree and agree are merged as “Agree”</w:t>
      </w:r>
    </w:p>
    <w:p w:rsidR="00F30472" w:rsidRPr="00A34418" w:rsidRDefault="00F30472" w:rsidP="00F3047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A34418">
        <w:rPr>
          <w:rFonts w:ascii="Times New Roman" w:hAnsi="Times New Roman"/>
          <w:sz w:val="24"/>
          <w:szCs w:val="24"/>
        </w:rPr>
        <w:t xml:space="preserve">**Participants response with disagree and strongly disagree are merged as “Disagree” </w:t>
      </w:r>
    </w:p>
    <w:p w:rsidR="006F0BD8" w:rsidRDefault="006F0BD8"/>
    <w:sectPr w:rsidR="006F0BD8" w:rsidSect="00F30472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D21" w:rsidRDefault="00F07D21" w:rsidP="00F30472">
      <w:pPr>
        <w:spacing w:after="0" w:line="240" w:lineRule="auto"/>
      </w:pPr>
      <w:r>
        <w:separator/>
      </w:r>
    </w:p>
  </w:endnote>
  <w:endnote w:type="continuationSeparator" w:id="0">
    <w:p w:rsidR="00F07D21" w:rsidRDefault="00F07D21" w:rsidP="00F30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8607120"/>
      <w:docPartObj>
        <w:docPartGallery w:val="Page Numbers (Bottom of Page)"/>
        <w:docPartUnique/>
      </w:docPartObj>
    </w:sdtPr>
    <w:sdtEndPr/>
    <w:sdtContent>
      <w:p w:rsidR="00F30472" w:rsidRDefault="00F07D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00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0472" w:rsidRDefault="00F304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D21" w:rsidRDefault="00F07D21" w:rsidP="00F30472">
      <w:pPr>
        <w:spacing w:after="0" w:line="240" w:lineRule="auto"/>
      </w:pPr>
      <w:r>
        <w:separator/>
      </w:r>
    </w:p>
  </w:footnote>
  <w:footnote w:type="continuationSeparator" w:id="0">
    <w:p w:rsidR="00F07D21" w:rsidRDefault="00F07D21" w:rsidP="00F30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4"/>
  </w:docVars>
  <w:rsids>
    <w:rsidRoot w:val="00F30472"/>
    <w:rsid w:val="00474FB8"/>
    <w:rsid w:val="006F0BD8"/>
    <w:rsid w:val="00810061"/>
    <w:rsid w:val="008A1221"/>
    <w:rsid w:val="00A34418"/>
    <w:rsid w:val="00B030C7"/>
    <w:rsid w:val="00E72AAC"/>
    <w:rsid w:val="00EB3157"/>
    <w:rsid w:val="00EF7DD7"/>
    <w:rsid w:val="00F07D21"/>
    <w:rsid w:val="00F3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30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0472"/>
  </w:style>
  <w:style w:type="paragraph" w:styleId="Footer">
    <w:name w:val="footer"/>
    <w:basedOn w:val="Normal"/>
    <w:link w:val="FooterChar"/>
    <w:uiPriority w:val="99"/>
    <w:unhideWhenUsed/>
    <w:rsid w:val="00F30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472"/>
  </w:style>
  <w:style w:type="paragraph" w:styleId="Caption">
    <w:name w:val="caption"/>
    <w:basedOn w:val="Normal"/>
    <w:next w:val="Normal"/>
    <w:uiPriority w:val="35"/>
    <w:unhideWhenUsed/>
    <w:qFormat/>
    <w:rsid w:val="00F3047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-Accent6">
    <w:name w:val="Light List Accent 6"/>
    <w:basedOn w:val="TableNormal"/>
    <w:uiPriority w:val="61"/>
    <w:rsid w:val="00F30472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TableGrid">
    <w:name w:val="Table Grid"/>
    <w:basedOn w:val="TableNormal"/>
    <w:uiPriority w:val="59"/>
    <w:rsid w:val="00F3047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2</Words>
  <Characters>712</Characters>
  <Application>Microsoft Office Word</Application>
  <DocSecurity>0</DocSecurity>
  <Lines>64</Lines>
  <Paragraphs>64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yitomG</dc:creator>
  <cp:lastModifiedBy>S3G_Reference_Citation_Sequence</cp:lastModifiedBy>
  <cp:revision>6</cp:revision>
  <dcterms:created xsi:type="dcterms:W3CDTF">2019-11-27T20:27:00Z</dcterms:created>
  <dcterms:modified xsi:type="dcterms:W3CDTF">2020-01-04T16:43:00Z</dcterms:modified>
</cp:coreProperties>
</file>